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upplementary 2. Number of breast cancer deaths, age-standardized mortality rates, and percentage change in cases due to population growth and risk among women in Latin America and the Caribbean, 2015 and predicted for 2030.( </w:t>
      </w:r>
      <w:bookmarkStart w:id="0" w:name="_Hlk98969030"/>
      <w:r>
        <w:rPr>
          <w:rFonts w:cs="Arial" w:ascii="Arial" w:hAnsi="Arial"/>
          <w:lang w:val="en-US"/>
        </w:rPr>
        <w:t>≥50 years</w:t>
      </w:r>
      <w:bookmarkEnd w:id="0"/>
      <w:r>
        <w:rPr>
          <w:rFonts w:cs="Arial" w:ascii="Arial" w:hAnsi="Arial"/>
          <w:lang w:val="en-US"/>
        </w:rPr>
        <w:t>)</w:t>
      </w:r>
    </w:p>
    <w:tbl>
      <w:tblPr>
        <w:tblW w:w="138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954"/>
        <w:gridCol w:w="900"/>
        <w:gridCol w:w="1170"/>
        <w:gridCol w:w="1170"/>
        <w:gridCol w:w="1080"/>
        <w:gridCol w:w="1401"/>
        <w:gridCol w:w="1440"/>
        <w:gridCol w:w="1710"/>
        <w:gridCol w:w="1505"/>
      </w:tblGrid>
      <w:tr>
        <w:trPr>
          <w:trHeight w:val="340" w:hRule="atLeast"/>
        </w:trPr>
        <w:tc>
          <w:tcPr>
            <w:tcW w:w="25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P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Country</w:t>
            </w:r>
          </w:p>
        </w:tc>
        <w:tc>
          <w:tcPr>
            <w:tcW w:w="18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PE"/>
              </w:rPr>
              <w:t>Female population (million per year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PE"/>
              </w:rPr>
              <w:t>Number of deaths in women of all ages</w:t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Age-standardized mortality rate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Total change, %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Change due to population, %</w:t>
            </w:r>
          </w:p>
        </w:tc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Change due to risk, %</w:t>
            </w:r>
          </w:p>
        </w:tc>
      </w:tr>
      <w:tr>
        <w:trPr>
          <w:trHeight w:val="303" w:hRule="atLeast"/>
        </w:trPr>
        <w:tc>
          <w:tcPr>
            <w:tcW w:w="25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3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17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3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</w:r>
          </w:p>
        </w:tc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Argentin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.6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18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2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9.56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7.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3.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7.6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3</w:t>
            </w:r>
            <w:r>
              <w:rPr>
                <w:rFonts w:eastAsia="Times New Roman" w:cs="Calibri"/>
                <w:color w:val="000000"/>
                <w:lang w:eastAsia="es-PE"/>
              </w:rPr>
              <w:t>.9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Brazil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7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8.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296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03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5.53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7.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3.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1.8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11.3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Chil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.6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3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6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9.44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6.7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3.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3.3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9</w:t>
            </w:r>
            <w:r>
              <w:rPr>
                <w:rFonts w:eastAsia="Times New Roman" w:cs="Calibri"/>
                <w:color w:val="000000"/>
                <w:lang w:eastAsia="es-PE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Colombi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.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.5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6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2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2.4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3.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7.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2.0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15.4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Costa Ric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0.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9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8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2.91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2.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4.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1.7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.7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Cub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5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35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58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3.9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5.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39.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24.7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14</w:t>
            </w:r>
            <w:r>
              <w:rPr>
                <w:rFonts w:eastAsia="Times New Roman" w:cs="Calibri"/>
                <w:color w:val="000000"/>
                <w:lang w:eastAsia="es-PE"/>
              </w:rPr>
              <w:t>.6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Ecuador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5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8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7.52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1.0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03.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8.8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34.1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El Salvador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98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6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2.6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6.6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16.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8.7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8.1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Guatemal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.9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3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8.42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5.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128.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0.7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8.2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Mexico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3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9.8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95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8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7.25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6.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3.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6.0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7.7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Nicaragu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7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4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6.57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3.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23.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4.8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48.3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Panam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8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8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7.31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8.4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Calibri" w:cs="Calibri"/>
                <w:color w:val="000000"/>
                <w:lang w:eastAsia="es-PE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es-PE"/>
              </w:rPr>
              <w:t>107.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08.3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1</w:t>
            </w:r>
            <w:r>
              <w:rPr>
                <w:rFonts w:eastAsia="Times New Roman" w:cs="Calibri"/>
                <w:color w:val="000000"/>
                <w:lang w:eastAsia="es-PE"/>
              </w:rPr>
              <w:t>.4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Paraguay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1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9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4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8.0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9.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0.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7.9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  <w:r>
              <w:rPr>
                <w:rFonts w:eastAsia="Times New Roman" w:cs="Calibri"/>
                <w:color w:val="000000"/>
                <w:lang w:eastAsia="es-PE"/>
              </w:rPr>
              <w:t>27.2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Peru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.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.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8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15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1.95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0.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4.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9.7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1</w:t>
            </w:r>
            <w:r>
              <w:rPr>
                <w:rFonts w:eastAsia="Times New Roman" w:cs="Calibri"/>
                <w:color w:val="000000"/>
                <w:lang w:eastAsia="es-PE"/>
              </w:rPr>
              <w:t>5.0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Puerto Rico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5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8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8.64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4.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9.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6.7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6</w:t>
            </w:r>
            <w:r>
              <w:rPr>
                <w:rFonts w:eastAsia="Times New Roman" w:cs="Calibri"/>
                <w:color w:val="000000"/>
                <w:lang w:eastAsia="es-PE"/>
              </w:rPr>
              <w:t>.9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Uruguay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8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3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9.16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8.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2.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7.4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.3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Venezuel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.5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18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3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1.01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7.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5.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6.4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9.2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P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0:17:00Z</dcterms:created>
  <dc:creator>Smith Torres Roman</dc:creator>
  <dc:description/>
  <cp:keywords/>
  <dc:language>en-US</dc:language>
  <cp:lastModifiedBy>Aiyaz Ibrahim Shaikh</cp:lastModifiedBy>
  <dcterms:modified xsi:type="dcterms:W3CDTF">2023-07-19T07:03:00Z</dcterms:modified>
  <cp:revision>5</cp:revision>
  <dc:subject/>
  <dc:title/>
</cp:coreProperties>
</file>